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4147E8" w14:textId="3DA12F03" w:rsidR="00A33BAF" w:rsidRPr="007B15CA" w:rsidRDefault="00FD1462" w:rsidP="00A33BAF">
      <w:pPr>
        <w:spacing w:before="240" w:after="120"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Supplementary material</w:t>
      </w:r>
      <w:r w:rsidR="00A33BAF" w:rsidRPr="007B15CA">
        <w:rPr>
          <w:color w:val="000000" w:themeColor="text1"/>
        </w:rPr>
        <w:t xml:space="preserve"> </w:t>
      </w:r>
      <w:bookmarkStart w:id="0" w:name="_GoBack"/>
      <w:bookmarkEnd w:id="0"/>
    </w:p>
    <w:p w14:paraId="11703B91" w14:textId="77777777" w:rsidR="00A33BAF" w:rsidRPr="007B15CA" w:rsidRDefault="00A33BAF" w:rsidP="00A33BAF">
      <w:pPr>
        <w:spacing w:before="240" w:after="120" w:line="480" w:lineRule="auto"/>
        <w:jc w:val="both"/>
        <w:rPr>
          <w:color w:val="000000" w:themeColor="text1"/>
        </w:rPr>
      </w:pPr>
      <w:r w:rsidRPr="007B15CA">
        <w:rPr>
          <w:color w:val="000000" w:themeColor="text1"/>
        </w:rPr>
        <w:t>Trusts included in the study area:</w:t>
      </w:r>
    </w:p>
    <w:p w14:paraId="19A9EA91" w14:textId="77777777" w:rsidR="00A33BAF" w:rsidRPr="007B15CA" w:rsidRDefault="00A33BAF" w:rsidP="00A33BAF">
      <w:pPr>
        <w:pStyle w:val="ListParagraph"/>
        <w:numPr>
          <w:ilvl w:val="0"/>
          <w:numId w:val="1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Gloucestershire Hospitals NHS Foundation Trust</w:t>
      </w:r>
    </w:p>
    <w:p w14:paraId="26987BB1" w14:textId="77777777" w:rsidR="00A33BAF" w:rsidRPr="007B15CA" w:rsidRDefault="00A33BAF" w:rsidP="00A33BAF">
      <w:pPr>
        <w:pStyle w:val="ListParagraph"/>
        <w:numPr>
          <w:ilvl w:val="0"/>
          <w:numId w:val="1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Great Western Hospitals NHS Foundation Trust</w:t>
      </w:r>
    </w:p>
    <w:p w14:paraId="42CE05EC" w14:textId="77777777" w:rsidR="00A33BAF" w:rsidRPr="007B15CA" w:rsidRDefault="00A33BAF" w:rsidP="00A33BAF">
      <w:pPr>
        <w:pStyle w:val="ListParagraph"/>
        <w:numPr>
          <w:ilvl w:val="0"/>
          <w:numId w:val="1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North Bristol NHS Trust</w:t>
      </w:r>
    </w:p>
    <w:p w14:paraId="74C619A7" w14:textId="77777777" w:rsidR="00A33BAF" w:rsidRPr="007B15CA" w:rsidRDefault="00A33BAF" w:rsidP="00A33BAF">
      <w:pPr>
        <w:pStyle w:val="ListParagraph"/>
        <w:numPr>
          <w:ilvl w:val="0"/>
          <w:numId w:val="1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Northern Devon Healthcare NHS Trust</w:t>
      </w:r>
    </w:p>
    <w:p w14:paraId="6ED32396" w14:textId="77777777" w:rsidR="00A33BAF" w:rsidRPr="007B15CA" w:rsidRDefault="00A33BAF" w:rsidP="00A33BAF">
      <w:pPr>
        <w:pStyle w:val="ListParagraph"/>
        <w:numPr>
          <w:ilvl w:val="0"/>
          <w:numId w:val="1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Royal Cornwall Hospitals NHS Trust</w:t>
      </w:r>
    </w:p>
    <w:p w14:paraId="35091E84" w14:textId="77777777" w:rsidR="00A33BAF" w:rsidRPr="007B15CA" w:rsidRDefault="00A33BAF" w:rsidP="00A33BAF">
      <w:pPr>
        <w:pStyle w:val="ListParagraph"/>
        <w:numPr>
          <w:ilvl w:val="0"/>
          <w:numId w:val="1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Royal Devon and Exeter NHS Foundation Trust</w:t>
      </w:r>
    </w:p>
    <w:p w14:paraId="39E46C85" w14:textId="77777777" w:rsidR="00A33BAF" w:rsidRPr="007B15CA" w:rsidRDefault="00A33BAF" w:rsidP="00A33BAF">
      <w:pPr>
        <w:pStyle w:val="ListParagraph"/>
        <w:numPr>
          <w:ilvl w:val="0"/>
          <w:numId w:val="1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Royal United Hospitals Bath</w:t>
      </w:r>
    </w:p>
    <w:p w14:paraId="0B23F77F" w14:textId="77777777" w:rsidR="00A33BAF" w:rsidRPr="007B15CA" w:rsidRDefault="00A33BAF" w:rsidP="00A33BAF">
      <w:pPr>
        <w:pStyle w:val="ListParagraph"/>
        <w:numPr>
          <w:ilvl w:val="0"/>
          <w:numId w:val="1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Salisbury NHS Foundation Trust</w:t>
      </w:r>
    </w:p>
    <w:p w14:paraId="7DDA7A0E" w14:textId="77777777" w:rsidR="00A33BAF" w:rsidRPr="007B15CA" w:rsidRDefault="00A33BAF" w:rsidP="00A33BAF">
      <w:pPr>
        <w:pStyle w:val="ListParagraph"/>
        <w:numPr>
          <w:ilvl w:val="0"/>
          <w:numId w:val="1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Taunton and Somerset NHS Foundation Trust</w:t>
      </w:r>
    </w:p>
    <w:p w14:paraId="418970C2" w14:textId="77777777" w:rsidR="00A33BAF" w:rsidRPr="007B15CA" w:rsidRDefault="00A33BAF" w:rsidP="00A33BAF">
      <w:pPr>
        <w:pStyle w:val="ListParagraph"/>
        <w:numPr>
          <w:ilvl w:val="0"/>
          <w:numId w:val="1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Torbay and South Devon NHS Foundation Trust</w:t>
      </w:r>
    </w:p>
    <w:p w14:paraId="50B79E1D" w14:textId="77777777" w:rsidR="00A33BAF" w:rsidRPr="007B15CA" w:rsidRDefault="00A33BAF" w:rsidP="00A33BAF">
      <w:pPr>
        <w:pStyle w:val="ListParagraph"/>
        <w:numPr>
          <w:ilvl w:val="0"/>
          <w:numId w:val="1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University Hospitals Bristol NHS Foundation Trust</w:t>
      </w:r>
    </w:p>
    <w:p w14:paraId="2F399DFF" w14:textId="77777777" w:rsidR="00A33BAF" w:rsidRPr="007B15CA" w:rsidRDefault="00A33BAF" w:rsidP="00A33BAF">
      <w:pPr>
        <w:pStyle w:val="ListParagraph"/>
        <w:numPr>
          <w:ilvl w:val="0"/>
          <w:numId w:val="1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University Hospitals Plymouth NHS Trust</w:t>
      </w:r>
    </w:p>
    <w:p w14:paraId="506F02D9" w14:textId="77777777" w:rsidR="00A33BAF" w:rsidRPr="007B15CA" w:rsidRDefault="00A33BAF" w:rsidP="00A33BAF">
      <w:pPr>
        <w:pStyle w:val="ListParagraph"/>
        <w:numPr>
          <w:ilvl w:val="0"/>
          <w:numId w:val="1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Weston Area Health NHS Trust</w:t>
      </w:r>
    </w:p>
    <w:p w14:paraId="4DCD160C" w14:textId="77777777" w:rsidR="00A33BAF" w:rsidRPr="007B15CA" w:rsidRDefault="00A33BAF" w:rsidP="00A33BAF">
      <w:pPr>
        <w:pStyle w:val="ListParagraph"/>
        <w:numPr>
          <w:ilvl w:val="0"/>
          <w:numId w:val="1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Yeovil District Hospital NHS Foundation Trust</w:t>
      </w:r>
    </w:p>
    <w:p w14:paraId="4FD3B4AF" w14:textId="77777777" w:rsidR="00A33BAF" w:rsidRPr="007B15CA" w:rsidRDefault="00A33BAF" w:rsidP="00A33BAF">
      <w:pPr>
        <w:spacing w:before="240" w:after="120" w:line="480" w:lineRule="auto"/>
        <w:jc w:val="both"/>
        <w:rPr>
          <w:color w:val="000000" w:themeColor="text1"/>
        </w:rPr>
      </w:pPr>
      <w:r w:rsidRPr="007B15CA">
        <w:rPr>
          <w:color w:val="000000" w:themeColor="text1"/>
        </w:rPr>
        <w:t>Clinical commissioning groups (CCGs) in the study area:</w:t>
      </w:r>
    </w:p>
    <w:p w14:paraId="07C76DC0" w14:textId="77777777" w:rsidR="00A33BAF" w:rsidRPr="007B15CA" w:rsidRDefault="00A33BAF" w:rsidP="00A33BAF">
      <w:pPr>
        <w:pStyle w:val="ListParagraph"/>
        <w:numPr>
          <w:ilvl w:val="0"/>
          <w:numId w:val="2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NHS Bath and North East Somerset, Swindon and Wiltshire CCG (this includes the merged NHS Bath and North East Somerset CCG, NHS Swindon CCG and NHS Wiltshire CCG)</w:t>
      </w:r>
    </w:p>
    <w:p w14:paraId="08CA1FDE" w14:textId="77777777" w:rsidR="00A33BAF" w:rsidRPr="007B15CA" w:rsidRDefault="00A33BAF" w:rsidP="00A33BAF">
      <w:pPr>
        <w:pStyle w:val="ListParagraph"/>
        <w:numPr>
          <w:ilvl w:val="0"/>
          <w:numId w:val="2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NHS Bristol, North Somerset and South Gloucestershire CCG</w:t>
      </w:r>
    </w:p>
    <w:p w14:paraId="4D353534" w14:textId="77777777" w:rsidR="00A33BAF" w:rsidRPr="007B15CA" w:rsidRDefault="00A33BAF" w:rsidP="00A33BAF">
      <w:pPr>
        <w:pStyle w:val="ListParagraph"/>
        <w:numPr>
          <w:ilvl w:val="0"/>
          <w:numId w:val="2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NHS Devon CCG</w:t>
      </w:r>
    </w:p>
    <w:p w14:paraId="0D46F684" w14:textId="77777777" w:rsidR="00A33BAF" w:rsidRPr="007B15CA" w:rsidRDefault="00A33BAF" w:rsidP="00A33BAF">
      <w:pPr>
        <w:pStyle w:val="ListParagraph"/>
        <w:numPr>
          <w:ilvl w:val="0"/>
          <w:numId w:val="2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lastRenderedPageBreak/>
        <w:t>NHS Dorset CCG</w:t>
      </w:r>
    </w:p>
    <w:p w14:paraId="766BEBA2" w14:textId="77777777" w:rsidR="00A33BAF" w:rsidRPr="007B15CA" w:rsidRDefault="00A33BAF" w:rsidP="00A33BAF">
      <w:pPr>
        <w:pStyle w:val="ListParagraph"/>
        <w:numPr>
          <w:ilvl w:val="0"/>
          <w:numId w:val="2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NHS Gloucestershire CCG</w:t>
      </w:r>
    </w:p>
    <w:p w14:paraId="253BA335" w14:textId="77777777" w:rsidR="00A33BAF" w:rsidRPr="007B15CA" w:rsidRDefault="00A33BAF" w:rsidP="00A33BAF">
      <w:pPr>
        <w:pStyle w:val="ListParagraph"/>
        <w:numPr>
          <w:ilvl w:val="0"/>
          <w:numId w:val="2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 xml:space="preserve">NHS </w:t>
      </w:r>
      <w:proofErr w:type="spellStart"/>
      <w:r w:rsidRPr="007B15CA">
        <w:rPr>
          <w:color w:val="000000" w:themeColor="text1"/>
        </w:rPr>
        <w:t>Kernow</w:t>
      </w:r>
      <w:proofErr w:type="spellEnd"/>
      <w:r w:rsidRPr="007B15CA">
        <w:rPr>
          <w:color w:val="000000" w:themeColor="text1"/>
        </w:rPr>
        <w:t xml:space="preserve"> CCG</w:t>
      </w:r>
    </w:p>
    <w:p w14:paraId="7BF0FDBE" w14:textId="77777777" w:rsidR="00A33BAF" w:rsidRPr="007B15CA" w:rsidRDefault="00A33BAF" w:rsidP="00A33BAF">
      <w:pPr>
        <w:pStyle w:val="ListParagraph"/>
        <w:numPr>
          <w:ilvl w:val="0"/>
          <w:numId w:val="2"/>
        </w:numPr>
        <w:spacing w:before="240" w:after="120" w:line="480" w:lineRule="auto"/>
        <w:ind w:left="0"/>
        <w:jc w:val="both"/>
        <w:rPr>
          <w:color w:val="000000" w:themeColor="text1"/>
        </w:rPr>
      </w:pPr>
      <w:r w:rsidRPr="007B15CA">
        <w:rPr>
          <w:color w:val="000000" w:themeColor="text1"/>
        </w:rPr>
        <w:t>NHS Somerset CCG</w:t>
      </w:r>
    </w:p>
    <w:p w14:paraId="5CF59C68" w14:textId="77777777" w:rsidR="00DD3D6A" w:rsidRDefault="00FD1462"/>
    <w:sectPr w:rsidR="00DD3D6A" w:rsidSect="0085377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B5B09"/>
    <w:multiLevelType w:val="hybridMultilevel"/>
    <w:tmpl w:val="552AA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4702E"/>
    <w:multiLevelType w:val="hybridMultilevel"/>
    <w:tmpl w:val="DC207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BAF"/>
    <w:rsid w:val="0000055A"/>
    <w:rsid w:val="00006E7F"/>
    <w:rsid w:val="00020F7B"/>
    <w:rsid w:val="0003095C"/>
    <w:rsid w:val="000669CB"/>
    <w:rsid w:val="000724AB"/>
    <w:rsid w:val="0008385F"/>
    <w:rsid w:val="000E33B4"/>
    <w:rsid w:val="001175A0"/>
    <w:rsid w:val="001204D4"/>
    <w:rsid w:val="00121A8F"/>
    <w:rsid w:val="00181002"/>
    <w:rsid w:val="00181A16"/>
    <w:rsid w:val="00181A51"/>
    <w:rsid w:val="001A48C0"/>
    <w:rsid w:val="001B0544"/>
    <w:rsid w:val="001B6A06"/>
    <w:rsid w:val="001C2261"/>
    <w:rsid w:val="00223070"/>
    <w:rsid w:val="002436C2"/>
    <w:rsid w:val="002513EA"/>
    <w:rsid w:val="00252D7D"/>
    <w:rsid w:val="00252F95"/>
    <w:rsid w:val="002549D8"/>
    <w:rsid w:val="0026500E"/>
    <w:rsid w:val="00281FD0"/>
    <w:rsid w:val="00296539"/>
    <w:rsid w:val="002A68AF"/>
    <w:rsid w:val="002C3C06"/>
    <w:rsid w:val="00313999"/>
    <w:rsid w:val="00361B9C"/>
    <w:rsid w:val="003C0678"/>
    <w:rsid w:val="003E3582"/>
    <w:rsid w:val="004100BE"/>
    <w:rsid w:val="004309AE"/>
    <w:rsid w:val="00460B39"/>
    <w:rsid w:val="00475C4A"/>
    <w:rsid w:val="00486F58"/>
    <w:rsid w:val="004D75B0"/>
    <w:rsid w:val="004F34AC"/>
    <w:rsid w:val="00512385"/>
    <w:rsid w:val="00582AD0"/>
    <w:rsid w:val="00595A22"/>
    <w:rsid w:val="005C4373"/>
    <w:rsid w:val="005E56C3"/>
    <w:rsid w:val="00632BD0"/>
    <w:rsid w:val="00642CA8"/>
    <w:rsid w:val="006708CA"/>
    <w:rsid w:val="0068082C"/>
    <w:rsid w:val="006B1094"/>
    <w:rsid w:val="006B3BE7"/>
    <w:rsid w:val="00716945"/>
    <w:rsid w:val="00751C94"/>
    <w:rsid w:val="007B1A0A"/>
    <w:rsid w:val="00851807"/>
    <w:rsid w:val="00853776"/>
    <w:rsid w:val="00855423"/>
    <w:rsid w:val="00883D6D"/>
    <w:rsid w:val="00887064"/>
    <w:rsid w:val="00887C4C"/>
    <w:rsid w:val="0089642C"/>
    <w:rsid w:val="008B5CDB"/>
    <w:rsid w:val="008F08CB"/>
    <w:rsid w:val="00931B40"/>
    <w:rsid w:val="00996843"/>
    <w:rsid w:val="009B5F2D"/>
    <w:rsid w:val="009D55BD"/>
    <w:rsid w:val="00A33BAF"/>
    <w:rsid w:val="00A4582B"/>
    <w:rsid w:val="00AA37DD"/>
    <w:rsid w:val="00AC556C"/>
    <w:rsid w:val="00AC6478"/>
    <w:rsid w:val="00B06ABE"/>
    <w:rsid w:val="00B07491"/>
    <w:rsid w:val="00B33A25"/>
    <w:rsid w:val="00B66764"/>
    <w:rsid w:val="00B73551"/>
    <w:rsid w:val="00B810BA"/>
    <w:rsid w:val="00BC58E0"/>
    <w:rsid w:val="00C00F5D"/>
    <w:rsid w:val="00C0705C"/>
    <w:rsid w:val="00C165A8"/>
    <w:rsid w:val="00C3357F"/>
    <w:rsid w:val="00C8705E"/>
    <w:rsid w:val="00CA43DA"/>
    <w:rsid w:val="00CB669D"/>
    <w:rsid w:val="00D808A9"/>
    <w:rsid w:val="00DA0BB3"/>
    <w:rsid w:val="00DD1DEB"/>
    <w:rsid w:val="00DF79A2"/>
    <w:rsid w:val="00E109B8"/>
    <w:rsid w:val="00E1490E"/>
    <w:rsid w:val="00E354F1"/>
    <w:rsid w:val="00E42568"/>
    <w:rsid w:val="00E475C1"/>
    <w:rsid w:val="00E81A58"/>
    <w:rsid w:val="00E9782D"/>
    <w:rsid w:val="00EA4B29"/>
    <w:rsid w:val="00EA7251"/>
    <w:rsid w:val="00F17015"/>
    <w:rsid w:val="00F25CC5"/>
    <w:rsid w:val="00F74E5A"/>
    <w:rsid w:val="00F934B5"/>
    <w:rsid w:val="00F93B14"/>
    <w:rsid w:val="00F945C4"/>
    <w:rsid w:val="00F9495D"/>
    <w:rsid w:val="00FC468E"/>
    <w:rsid w:val="00FC5640"/>
    <w:rsid w:val="00FD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99F05"/>
  <w14:defaultImageDpi w14:val="32767"/>
  <w15:chartTrackingRefBased/>
  <w15:docId w15:val="{EE6DB07E-E570-0D40-BFBE-AB75C663A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3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3B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Sarah</dc:creator>
  <cp:keywords/>
  <dc:description/>
  <cp:lastModifiedBy>Bailey, Sarah</cp:lastModifiedBy>
  <cp:revision>2</cp:revision>
  <dcterms:created xsi:type="dcterms:W3CDTF">2020-11-24T15:14:00Z</dcterms:created>
  <dcterms:modified xsi:type="dcterms:W3CDTF">2020-11-24T15:14:00Z</dcterms:modified>
</cp:coreProperties>
</file>